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11A" w:rsidRDefault="004B211A" w:rsidP="004B211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7 Table.</w:t>
      </w:r>
      <w:r w:rsidR="00AE6EF0">
        <w:rPr>
          <w:rFonts w:ascii="Times New Roman" w:eastAsia="Times New Roman" w:hAnsi="Times New Roman" w:cs="Times New Roman"/>
          <w:b/>
          <w:sz w:val="24"/>
          <w:szCs w:val="24"/>
        </w:rPr>
        <w:t xml:space="preserve"> Comparison of power </w:t>
      </w:r>
      <w:r w:rsidRPr="00C94E44">
        <w:rPr>
          <w:rFonts w:ascii="Times New Roman" w:eastAsia="Times New Roman" w:hAnsi="Times New Roman" w:cs="Times New Roman"/>
          <w:b/>
          <w:sz w:val="24"/>
          <w:szCs w:val="24"/>
        </w:rPr>
        <w:t>of gene-based association tests on simulated datasets f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 moderate linkage disequilibrium. Power for machine learning based on empirical distribution of test statistic</w:t>
      </w:r>
      <w:r w:rsidR="00056214">
        <w:rPr>
          <w:rFonts w:ascii="Times New Roman" w:eastAsia="Times New Roman" w:hAnsi="Times New Roman" w:cs="Times New Roman"/>
          <w:b/>
          <w:sz w:val="24"/>
          <w:szCs w:val="24"/>
        </w:rPr>
        <w:t xml:space="preserve"> from 5000 simulatio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TableGrid5"/>
        <w:tblpPr w:leftFromText="180" w:rightFromText="180" w:vertAnchor="text" w:horzAnchor="margin" w:tblpY="61"/>
        <w:tblW w:w="5326" w:type="pct"/>
        <w:tblLayout w:type="fixed"/>
        <w:tblLook w:val="04A0" w:firstRow="1" w:lastRow="0" w:firstColumn="1" w:lastColumn="0" w:noHBand="0" w:noVBand="1"/>
      </w:tblPr>
      <w:tblGrid>
        <w:gridCol w:w="1651"/>
        <w:gridCol w:w="1098"/>
        <w:gridCol w:w="1429"/>
        <w:gridCol w:w="1633"/>
        <w:gridCol w:w="1120"/>
        <w:gridCol w:w="1429"/>
        <w:gridCol w:w="1139"/>
        <w:gridCol w:w="1139"/>
        <w:gridCol w:w="1139"/>
        <w:gridCol w:w="2017"/>
      </w:tblGrid>
      <w:tr w:rsidR="004B211A" w:rsidRPr="00941EC2" w:rsidTr="0001768E">
        <w:trPr>
          <w:trHeight w:val="231"/>
        </w:trPr>
        <w:tc>
          <w:tcPr>
            <w:tcW w:w="598" w:type="pct"/>
          </w:tcPr>
          <w:p w:rsidR="004B211A" w:rsidRPr="00941EC2" w:rsidRDefault="004B211A" w:rsidP="0001768E"/>
        </w:tc>
        <w:tc>
          <w:tcPr>
            <w:tcW w:w="398" w:type="pct"/>
          </w:tcPr>
          <w:p w:rsidR="004B211A" w:rsidRPr="00941EC2" w:rsidRDefault="004B211A" w:rsidP="0001768E">
            <w:r w:rsidRPr="00941EC2">
              <w:t>#SNP</w:t>
            </w:r>
          </w:p>
          <w:p w:rsidR="004B211A" w:rsidRPr="00941EC2" w:rsidRDefault="004B211A" w:rsidP="0001768E">
            <w:r w:rsidRPr="00941EC2">
              <w:t>(#DSL)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Logistic Regression</w:t>
            </w:r>
          </w:p>
        </w:tc>
        <w:tc>
          <w:tcPr>
            <w:tcW w:w="592" w:type="pct"/>
          </w:tcPr>
          <w:p w:rsidR="004B211A" w:rsidRPr="00941EC2" w:rsidRDefault="004B211A" w:rsidP="0001768E">
            <w:r w:rsidRPr="00941EC2">
              <w:t>Fisher</w:t>
            </w:r>
          </w:p>
        </w:tc>
        <w:tc>
          <w:tcPr>
            <w:tcW w:w="406" w:type="pct"/>
          </w:tcPr>
          <w:p w:rsidR="004B211A" w:rsidRPr="00941EC2" w:rsidRDefault="004B211A" w:rsidP="0001768E">
            <w:r w:rsidRPr="00941EC2">
              <w:t>Vegas-Sum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Original-Simes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Vegas-Max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GATES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SKAT</w:t>
            </w:r>
          </w:p>
        </w:tc>
        <w:tc>
          <w:tcPr>
            <w:tcW w:w="731" w:type="pct"/>
          </w:tcPr>
          <w:p w:rsidR="004B211A" w:rsidRDefault="004B211A" w:rsidP="0001768E">
            <w:r>
              <w:t xml:space="preserve">Ensemble </w:t>
            </w:r>
          </w:p>
          <w:p w:rsidR="004B211A" w:rsidRPr="00941EC2" w:rsidRDefault="004B211A" w:rsidP="0001768E">
            <w:r>
              <w:t xml:space="preserve">learning </w:t>
            </w:r>
          </w:p>
        </w:tc>
      </w:tr>
      <w:tr w:rsidR="004B211A" w:rsidRPr="00941EC2" w:rsidTr="0001768E">
        <w:trPr>
          <w:trHeight w:val="115"/>
        </w:trPr>
        <w:tc>
          <w:tcPr>
            <w:tcW w:w="5000" w:type="pct"/>
            <w:gridSpan w:val="10"/>
          </w:tcPr>
          <w:p w:rsidR="004B211A" w:rsidRPr="00941EC2" w:rsidRDefault="004B211A" w:rsidP="0001768E">
            <w:r>
              <w:t xml:space="preserve">Moderate </w:t>
            </w:r>
            <w:r w:rsidRPr="00941EC2">
              <w:t>Linkage Disequilibrium</w:t>
            </w:r>
          </w:p>
        </w:tc>
      </w:tr>
      <w:tr w:rsidR="004B211A" w:rsidRPr="00941EC2" w:rsidTr="0001768E">
        <w:trPr>
          <w:trHeight w:val="239"/>
        </w:trPr>
        <w:tc>
          <w:tcPr>
            <w:tcW w:w="598" w:type="pct"/>
          </w:tcPr>
          <w:p w:rsidR="004B211A" w:rsidRPr="00941EC2" w:rsidRDefault="004B211A" w:rsidP="0001768E">
            <w:r w:rsidRPr="00941EC2">
              <w:t>Power</w:t>
            </w:r>
          </w:p>
          <w:p w:rsidR="004B211A" w:rsidRPr="00941EC2" w:rsidRDefault="004B211A" w:rsidP="0001768E">
            <w:r w:rsidRPr="00941EC2">
              <w:t>Additive</w:t>
            </w:r>
          </w:p>
        </w:tc>
        <w:tc>
          <w:tcPr>
            <w:tcW w:w="398" w:type="pct"/>
          </w:tcPr>
          <w:p w:rsidR="004B211A" w:rsidRPr="00941EC2" w:rsidRDefault="004B211A" w:rsidP="0001768E">
            <w:r w:rsidRPr="00941EC2">
              <w:t>3(1)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44.59</w:t>
            </w:r>
          </w:p>
          <w:p w:rsidR="004B211A" w:rsidRPr="00941EC2" w:rsidRDefault="004B211A" w:rsidP="0001768E">
            <w:r w:rsidRPr="00941EC2">
              <w:t>[41.5-47.6]</w:t>
            </w:r>
          </w:p>
        </w:tc>
        <w:tc>
          <w:tcPr>
            <w:tcW w:w="592" w:type="pct"/>
          </w:tcPr>
          <w:p w:rsidR="004B211A" w:rsidRPr="00941EC2" w:rsidRDefault="004B211A" w:rsidP="0001768E">
            <w:r w:rsidRPr="00941EC2">
              <w:t>---</w:t>
            </w:r>
          </w:p>
        </w:tc>
        <w:tc>
          <w:tcPr>
            <w:tcW w:w="406" w:type="pct"/>
          </w:tcPr>
          <w:p w:rsidR="004B211A" w:rsidRPr="00941EC2" w:rsidRDefault="004B211A" w:rsidP="0001768E">
            <w:r w:rsidRPr="00941EC2">
              <w:t>49.36</w:t>
            </w:r>
          </w:p>
          <w:p w:rsidR="004B211A" w:rsidRPr="00941EC2" w:rsidRDefault="004B211A" w:rsidP="0001768E">
            <w:r w:rsidRPr="00941EC2">
              <w:t>[46.3-52.5]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49.71</w:t>
            </w:r>
          </w:p>
          <w:p w:rsidR="004B211A" w:rsidRPr="00941EC2" w:rsidRDefault="004B211A" w:rsidP="0001768E">
            <w:r w:rsidRPr="00941EC2">
              <w:t>[46.7-52.9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50.51</w:t>
            </w:r>
          </w:p>
          <w:p w:rsidR="004B211A" w:rsidRPr="00941EC2" w:rsidRDefault="004B211A" w:rsidP="0001768E">
            <w:r w:rsidRPr="00941EC2">
              <w:t>[47.5-53.6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51.23</w:t>
            </w:r>
          </w:p>
          <w:p w:rsidR="004B211A" w:rsidRPr="00941EC2" w:rsidRDefault="004B211A" w:rsidP="0001768E">
            <w:r w:rsidRPr="00941EC2">
              <w:t>[48.2-54.3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46.9</w:t>
            </w:r>
          </w:p>
          <w:p w:rsidR="004B211A" w:rsidRPr="00941EC2" w:rsidRDefault="004B211A" w:rsidP="0001768E">
            <w:r w:rsidRPr="00941EC2">
              <w:t>[43.8-50.1]</w:t>
            </w:r>
          </w:p>
        </w:tc>
        <w:tc>
          <w:tcPr>
            <w:tcW w:w="731" w:type="pct"/>
          </w:tcPr>
          <w:p w:rsidR="004B211A" w:rsidRPr="00941EC2" w:rsidRDefault="004B211A" w:rsidP="0001768E">
            <w:r>
              <w:t>55.7</w:t>
            </w:r>
          </w:p>
          <w:p w:rsidR="004B211A" w:rsidRPr="00941EC2" w:rsidRDefault="004B211A" w:rsidP="0001768E">
            <w:r>
              <w:t>[52.5-58.8</w:t>
            </w:r>
            <w:r w:rsidRPr="00941EC2">
              <w:t>]</w:t>
            </w:r>
          </w:p>
        </w:tc>
      </w:tr>
      <w:tr w:rsidR="004B211A" w:rsidRPr="00941EC2" w:rsidTr="0001768E">
        <w:trPr>
          <w:trHeight w:val="231"/>
        </w:trPr>
        <w:tc>
          <w:tcPr>
            <w:tcW w:w="598" w:type="pct"/>
          </w:tcPr>
          <w:p w:rsidR="004B211A" w:rsidRPr="00941EC2" w:rsidRDefault="004B211A" w:rsidP="0001768E">
            <w:r w:rsidRPr="00941EC2">
              <w:t>Power</w:t>
            </w:r>
          </w:p>
          <w:p w:rsidR="004B211A" w:rsidRPr="00941EC2" w:rsidRDefault="004B211A" w:rsidP="0001768E">
            <w:r w:rsidRPr="00941EC2">
              <w:t>Additive</w:t>
            </w:r>
          </w:p>
        </w:tc>
        <w:tc>
          <w:tcPr>
            <w:tcW w:w="398" w:type="pct"/>
          </w:tcPr>
          <w:p w:rsidR="004B211A" w:rsidRPr="00941EC2" w:rsidRDefault="004B211A" w:rsidP="0001768E">
            <w:r w:rsidRPr="00941EC2">
              <w:t>10(2)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56.25</w:t>
            </w:r>
          </w:p>
          <w:p w:rsidR="004B211A" w:rsidRPr="00941EC2" w:rsidRDefault="004B211A" w:rsidP="0001768E">
            <w:r w:rsidRPr="00941EC2">
              <w:t>[53.2-59.3]</w:t>
            </w:r>
          </w:p>
        </w:tc>
        <w:tc>
          <w:tcPr>
            <w:tcW w:w="592" w:type="pct"/>
          </w:tcPr>
          <w:p w:rsidR="004B211A" w:rsidRPr="00941EC2" w:rsidRDefault="004B211A" w:rsidP="0001768E">
            <w:r w:rsidRPr="00941EC2">
              <w:t>---</w:t>
            </w:r>
          </w:p>
        </w:tc>
        <w:tc>
          <w:tcPr>
            <w:tcW w:w="406" w:type="pct"/>
          </w:tcPr>
          <w:p w:rsidR="004B211A" w:rsidRPr="00941EC2" w:rsidRDefault="004B211A" w:rsidP="0001768E">
            <w:r w:rsidRPr="00941EC2">
              <w:t>61.36</w:t>
            </w:r>
          </w:p>
          <w:p w:rsidR="004B211A" w:rsidRPr="00941EC2" w:rsidRDefault="004B211A" w:rsidP="0001768E">
            <w:r w:rsidRPr="00941EC2">
              <w:t>[58.3-64.3]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58.39</w:t>
            </w:r>
          </w:p>
          <w:p w:rsidR="004B211A" w:rsidRPr="00941EC2" w:rsidRDefault="004B211A" w:rsidP="0001768E">
            <w:r w:rsidRPr="00941EC2">
              <w:t>[55.3-61.4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59.12</w:t>
            </w:r>
          </w:p>
          <w:p w:rsidR="004B211A" w:rsidRPr="00941EC2" w:rsidRDefault="004B211A" w:rsidP="0001768E">
            <w:r w:rsidRPr="00941EC2">
              <w:t>[56.1-62.2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60.72</w:t>
            </w:r>
          </w:p>
          <w:p w:rsidR="004B211A" w:rsidRPr="00941EC2" w:rsidRDefault="004B211A" w:rsidP="0001768E">
            <w:r w:rsidRPr="00941EC2">
              <w:t>[57.7-63.7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64.2</w:t>
            </w:r>
          </w:p>
          <w:p w:rsidR="004B211A" w:rsidRPr="00941EC2" w:rsidRDefault="004B211A" w:rsidP="0001768E">
            <w:r w:rsidRPr="00941EC2">
              <w:t>[61.1-67.2]</w:t>
            </w:r>
          </w:p>
        </w:tc>
        <w:tc>
          <w:tcPr>
            <w:tcW w:w="731" w:type="pct"/>
          </w:tcPr>
          <w:p w:rsidR="004B211A" w:rsidRPr="00941EC2" w:rsidRDefault="004B211A" w:rsidP="0001768E">
            <w:r>
              <w:t>62.0</w:t>
            </w:r>
          </w:p>
          <w:p w:rsidR="004B211A" w:rsidRPr="00941EC2" w:rsidRDefault="004B211A" w:rsidP="0001768E">
            <w:r>
              <w:t>[58.9-65.0</w:t>
            </w:r>
            <w:r w:rsidRPr="00941EC2">
              <w:t>]</w:t>
            </w:r>
          </w:p>
        </w:tc>
      </w:tr>
      <w:tr w:rsidR="004B211A" w:rsidRPr="00941EC2" w:rsidTr="0001768E">
        <w:trPr>
          <w:trHeight w:val="231"/>
        </w:trPr>
        <w:tc>
          <w:tcPr>
            <w:tcW w:w="598" w:type="pct"/>
          </w:tcPr>
          <w:p w:rsidR="004B211A" w:rsidRPr="00941EC2" w:rsidRDefault="004B211A" w:rsidP="0001768E">
            <w:r w:rsidRPr="00941EC2">
              <w:t>Power</w:t>
            </w:r>
          </w:p>
          <w:p w:rsidR="004B211A" w:rsidRPr="00941EC2" w:rsidRDefault="004B211A" w:rsidP="0001768E">
            <w:r w:rsidRPr="00941EC2">
              <w:t>Additive</w:t>
            </w:r>
          </w:p>
        </w:tc>
        <w:tc>
          <w:tcPr>
            <w:tcW w:w="398" w:type="pct"/>
          </w:tcPr>
          <w:p w:rsidR="004B211A" w:rsidRPr="00941EC2" w:rsidRDefault="004B211A" w:rsidP="0001768E">
            <w:r w:rsidRPr="00941EC2">
              <w:t>30(6)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65.47</w:t>
            </w:r>
          </w:p>
          <w:p w:rsidR="004B211A" w:rsidRPr="00941EC2" w:rsidRDefault="004B211A" w:rsidP="0001768E">
            <w:r w:rsidRPr="00941EC2">
              <w:t>[62.5-68.4]</w:t>
            </w:r>
          </w:p>
        </w:tc>
        <w:tc>
          <w:tcPr>
            <w:tcW w:w="592" w:type="pct"/>
          </w:tcPr>
          <w:p w:rsidR="004B211A" w:rsidRPr="00941EC2" w:rsidRDefault="004B211A" w:rsidP="0001768E">
            <w:r w:rsidRPr="00941EC2">
              <w:t>---</w:t>
            </w:r>
          </w:p>
        </w:tc>
        <w:tc>
          <w:tcPr>
            <w:tcW w:w="406" w:type="pct"/>
          </w:tcPr>
          <w:p w:rsidR="004B211A" w:rsidRPr="00941EC2" w:rsidRDefault="004B211A" w:rsidP="0001768E">
            <w:r w:rsidRPr="00941EC2">
              <w:t>71.96</w:t>
            </w:r>
          </w:p>
          <w:p w:rsidR="004B211A" w:rsidRPr="00941EC2" w:rsidRDefault="004B211A" w:rsidP="0001768E">
            <w:r w:rsidRPr="00941EC2">
              <w:t>[69.1-74.7]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53.29</w:t>
            </w:r>
          </w:p>
          <w:p w:rsidR="004B211A" w:rsidRPr="00941EC2" w:rsidRDefault="004B211A" w:rsidP="0001768E">
            <w:r w:rsidRPr="00941EC2">
              <w:t>[50.2-56.3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52.24</w:t>
            </w:r>
          </w:p>
          <w:p w:rsidR="004B211A" w:rsidRPr="00941EC2" w:rsidRDefault="004B211A" w:rsidP="0001768E">
            <w:r w:rsidRPr="00941EC2">
              <w:t>[49.2-55.3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55.65</w:t>
            </w:r>
          </w:p>
          <w:p w:rsidR="004B211A" w:rsidRPr="00941EC2" w:rsidRDefault="004B211A" w:rsidP="0001768E">
            <w:r w:rsidRPr="00941EC2">
              <w:t>[52.6-58.7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74.3</w:t>
            </w:r>
          </w:p>
          <w:p w:rsidR="004B211A" w:rsidRPr="00941EC2" w:rsidRDefault="004B211A" w:rsidP="0001768E">
            <w:r w:rsidRPr="00941EC2">
              <w:t>[71.5-77]</w:t>
            </w:r>
          </w:p>
        </w:tc>
        <w:tc>
          <w:tcPr>
            <w:tcW w:w="731" w:type="pct"/>
          </w:tcPr>
          <w:p w:rsidR="004B211A" w:rsidRPr="00941EC2" w:rsidRDefault="004B211A" w:rsidP="0001768E">
            <w:r>
              <w:t>70.2</w:t>
            </w:r>
          </w:p>
          <w:p w:rsidR="004B211A" w:rsidRPr="00941EC2" w:rsidRDefault="004B211A" w:rsidP="0001768E">
            <w:r>
              <w:t>[67.2-73.0</w:t>
            </w:r>
            <w:r w:rsidRPr="00941EC2">
              <w:t>]</w:t>
            </w:r>
          </w:p>
        </w:tc>
      </w:tr>
      <w:tr w:rsidR="004B211A" w:rsidRPr="00941EC2" w:rsidTr="0001768E">
        <w:trPr>
          <w:trHeight w:val="239"/>
        </w:trPr>
        <w:tc>
          <w:tcPr>
            <w:tcW w:w="598" w:type="pct"/>
          </w:tcPr>
          <w:p w:rsidR="004B211A" w:rsidRPr="00941EC2" w:rsidRDefault="004B211A" w:rsidP="0001768E">
            <w:r w:rsidRPr="00941EC2">
              <w:t>Power</w:t>
            </w:r>
          </w:p>
          <w:p w:rsidR="004B211A" w:rsidRPr="00941EC2" w:rsidRDefault="004B211A" w:rsidP="0001768E">
            <w:r w:rsidRPr="00941EC2">
              <w:t>Multiplicative</w:t>
            </w:r>
          </w:p>
        </w:tc>
        <w:tc>
          <w:tcPr>
            <w:tcW w:w="398" w:type="pct"/>
          </w:tcPr>
          <w:p w:rsidR="004B211A" w:rsidRPr="00941EC2" w:rsidRDefault="004B211A" w:rsidP="0001768E">
            <w:r w:rsidRPr="00941EC2">
              <w:t>3(1)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46.52</w:t>
            </w:r>
          </w:p>
          <w:p w:rsidR="004B211A" w:rsidRPr="00941EC2" w:rsidRDefault="004B211A" w:rsidP="0001768E">
            <w:r w:rsidRPr="00941EC2">
              <w:t>[43.5-49.7]</w:t>
            </w:r>
          </w:p>
        </w:tc>
        <w:tc>
          <w:tcPr>
            <w:tcW w:w="592" w:type="pct"/>
          </w:tcPr>
          <w:p w:rsidR="004B211A" w:rsidRPr="00941EC2" w:rsidRDefault="004B211A" w:rsidP="0001768E">
            <w:r w:rsidRPr="00941EC2">
              <w:t>---</w:t>
            </w:r>
          </w:p>
        </w:tc>
        <w:tc>
          <w:tcPr>
            <w:tcW w:w="406" w:type="pct"/>
          </w:tcPr>
          <w:p w:rsidR="004B211A" w:rsidRPr="00941EC2" w:rsidRDefault="004B211A" w:rsidP="0001768E">
            <w:r w:rsidRPr="00941EC2">
              <w:t>50.98</w:t>
            </w:r>
          </w:p>
          <w:p w:rsidR="004B211A" w:rsidRPr="00941EC2" w:rsidRDefault="004B211A" w:rsidP="0001768E">
            <w:r w:rsidRPr="00941EC2">
              <w:t>[47.9-54.0]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51.19</w:t>
            </w:r>
          </w:p>
          <w:p w:rsidR="004B211A" w:rsidRPr="00941EC2" w:rsidRDefault="004B211A" w:rsidP="0001768E">
            <w:r w:rsidRPr="00941EC2">
              <w:t>[48.1-54.2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52.00</w:t>
            </w:r>
          </w:p>
          <w:p w:rsidR="004B211A" w:rsidRPr="00941EC2" w:rsidRDefault="004B211A" w:rsidP="0001768E">
            <w:r w:rsidRPr="00941EC2">
              <w:t>[48.9-55.1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52.65</w:t>
            </w:r>
          </w:p>
          <w:p w:rsidR="004B211A" w:rsidRPr="00941EC2" w:rsidRDefault="004B211A" w:rsidP="0001768E">
            <w:r w:rsidRPr="00941EC2">
              <w:t>[49.6-55.7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48.0</w:t>
            </w:r>
          </w:p>
          <w:p w:rsidR="004B211A" w:rsidRPr="00941EC2" w:rsidRDefault="004B211A" w:rsidP="0001768E">
            <w:r w:rsidRPr="00941EC2">
              <w:t>[44.9-51.2]</w:t>
            </w:r>
          </w:p>
        </w:tc>
        <w:tc>
          <w:tcPr>
            <w:tcW w:w="731" w:type="pct"/>
          </w:tcPr>
          <w:p w:rsidR="004B211A" w:rsidRPr="00941EC2" w:rsidRDefault="004B211A" w:rsidP="0001768E">
            <w:r>
              <w:t>56.2</w:t>
            </w:r>
          </w:p>
          <w:p w:rsidR="004B211A" w:rsidRPr="00941EC2" w:rsidRDefault="004B211A" w:rsidP="0001768E">
            <w:r>
              <w:t>[53.0-59.3</w:t>
            </w:r>
            <w:r w:rsidRPr="00941EC2">
              <w:t>]</w:t>
            </w:r>
          </w:p>
        </w:tc>
      </w:tr>
      <w:tr w:rsidR="004B211A" w:rsidRPr="00941EC2" w:rsidTr="0001768E">
        <w:trPr>
          <w:trHeight w:val="231"/>
        </w:trPr>
        <w:tc>
          <w:tcPr>
            <w:tcW w:w="598" w:type="pct"/>
          </w:tcPr>
          <w:p w:rsidR="004B211A" w:rsidRPr="00941EC2" w:rsidRDefault="004B211A" w:rsidP="0001768E">
            <w:r w:rsidRPr="00941EC2">
              <w:t>Power</w:t>
            </w:r>
          </w:p>
          <w:p w:rsidR="004B211A" w:rsidRPr="00941EC2" w:rsidRDefault="004B211A" w:rsidP="0001768E">
            <w:r w:rsidRPr="00941EC2">
              <w:t>Multiplicative</w:t>
            </w:r>
          </w:p>
        </w:tc>
        <w:tc>
          <w:tcPr>
            <w:tcW w:w="398" w:type="pct"/>
          </w:tcPr>
          <w:p w:rsidR="004B211A" w:rsidRPr="00941EC2" w:rsidRDefault="004B211A" w:rsidP="0001768E">
            <w:r w:rsidRPr="00941EC2">
              <w:t>10(2)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68.42</w:t>
            </w:r>
          </w:p>
          <w:p w:rsidR="004B211A" w:rsidRPr="00941EC2" w:rsidRDefault="004B211A" w:rsidP="0001768E">
            <w:r w:rsidRPr="00941EC2">
              <w:t>[65.5-71.3]</w:t>
            </w:r>
          </w:p>
        </w:tc>
        <w:tc>
          <w:tcPr>
            <w:tcW w:w="592" w:type="pct"/>
          </w:tcPr>
          <w:p w:rsidR="004B211A" w:rsidRPr="00941EC2" w:rsidRDefault="004B211A" w:rsidP="0001768E">
            <w:r w:rsidRPr="00941EC2">
              <w:t>---</w:t>
            </w:r>
          </w:p>
        </w:tc>
        <w:tc>
          <w:tcPr>
            <w:tcW w:w="406" w:type="pct"/>
          </w:tcPr>
          <w:p w:rsidR="004B211A" w:rsidRPr="00941EC2" w:rsidRDefault="004B211A" w:rsidP="0001768E">
            <w:r w:rsidRPr="00941EC2">
              <w:t>72.48</w:t>
            </w:r>
          </w:p>
          <w:p w:rsidR="004B211A" w:rsidRPr="00941EC2" w:rsidRDefault="004B211A" w:rsidP="0001768E">
            <w:r w:rsidRPr="00941EC2">
              <w:t>[69.6-75.2]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70.66</w:t>
            </w:r>
          </w:p>
          <w:p w:rsidR="004B211A" w:rsidRPr="00941EC2" w:rsidRDefault="004B211A" w:rsidP="0001768E">
            <w:r w:rsidRPr="00941EC2">
              <w:t>[67.8-73.4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70.9</w:t>
            </w:r>
          </w:p>
          <w:p w:rsidR="004B211A" w:rsidRPr="00941EC2" w:rsidRDefault="004B211A" w:rsidP="0001768E">
            <w:r w:rsidRPr="00941EC2">
              <w:t>[68.0-73.7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72.4</w:t>
            </w:r>
          </w:p>
          <w:p w:rsidR="004B211A" w:rsidRPr="00941EC2" w:rsidRDefault="004B211A" w:rsidP="0001768E">
            <w:r w:rsidRPr="00941EC2">
              <w:t>[69.5-75.2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75.8</w:t>
            </w:r>
          </w:p>
          <w:p w:rsidR="004B211A" w:rsidRPr="00941EC2" w:rsidRDefault="004B211A" w:rsidP="0001768E">
            <w:r w:rsidRPr="00941EC2">
              <w:t>[73.0-78.4]</w:t>
            </w:r>
          </w:p>
        </w:tc>
        <w:tc>
          <w:tcPr>
            <w:tcW w:w="731" w:type="pct"/>
          </w:tcPr>
          <w:p w:rsidR="004B211A" w:rsidRPr="00941EC2" w:rsidRDefault="004B211A" w:rsidP="0001768E">
            <w:r>
              <w:t>74.3</w:t>
            </w:r>
          </w:p>
          <w:p w:rsidR="004B211A" w:rsidRPr="00941EC2" w:rsidRDefault="004B211A" w:rsidP="0001768E">
            <w:r>
              <w:t>[71.4-76.9</w:t>
            </w:r>
            <w:r w:rsidRPr="00941EC2">
              <w:t>]</w:t>
            </w:r>
          </w:p>
        </w:tc>
      </w:tr>
      <w:tr w:rsidR="004B211A" w:rsidRPr="00941EC2" w:rsidTr="0001768E">
        <w:trPr>
          <w:trHeight w:val="231"/>
        </w:trPr>
        <w:tc>
          <w:tcPr>
            <w:tcW w:w="598" w:type="pct"/>
          </w:tcPr>
          <w:p w:rsidR="004B211A" w:rsidRPr="00941EC2" w:rsidRDefault="004B211A" w:rsidP="0001768E">
            <w:r w:rsidRPr="00941EC2">
              <w:t>Power</w:t>
            </w:r>
          </w:p>
          <w:p w:rsidR="004B211A" w:rsidRPr="00941EC2" w:rsidRDefault="004B211A" w:rsidP="0001768E">
            <w:r w:rsidRPr="00941EC2">
              <w:t>Multiplicative</w:t>
            </w:r>
          </w:p>
        </w:tc>
        <w:tc>
          <w:tcPr>
            <w:tcW w:w="398" w:type="pct"/>
          </w:tcPr>
          <w:p w:rsidR="004B211A" w:rsidRPr="00941EC2" w:rsidRDefault="004B211A" w:rsidP="0001768E">
            <w:r w:rsidRPr="00941EC2">
              <w:t>30(6)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93.68</w:t>
            </w:r>
          </w:p>
          <w:p w:rsidR="004B211A" w:rsidRPr="00941EC2" w:rsidRDefault="004B211A" w:rsidP="0001768E">
            <w:r w:rsidRPr="00941EC2">
              <w:t>[92.0-95.0]</w:t>
            </w:r>
          </w:p>
        </w:tc>
        <w:tc>
          <w:tcPr>
            <w:tcW w:w="592" w:type="pct"/>
          </w:tcPr>
          <w:p w:rsidR="004B211A" w:rsidRPr="00941EC2" w:rsidRDefault="004B211A" w:rsidP="0001768E">
            <w:r w:rsidRPr="00941EC2">
              <w:t>---</w:t>
            </w:r>
          </w:p>
        </w:tc>
        <w:tc>
          <w:tcPr>
            <w:tcW w:w="406" w:type="pct"/>
          </w:tcPr>
          <w:p w:rsidR="004B211A" w:rsidRPr="00941EC2" w:rsidRDefault="004B211A" w:rsidP="0001768E">
            <w:r w:rsidRPr="00941EC2">
              <w:t>95.59</w:t>
            </w:r>
          </w:p>
          <w:p w:rsidR="004B211A" w:rsidRPr="00941EC2" w:rsidRDefault="004B211A" w:rsidP="0001768E">
            <w:r w:rsidRPr="00941EC2">
              <w:t>[94.1-96.7]</w:t>
            </w:r>
          </w:p>
        </w:tc>
        <w:tc>
          <w:tcPr>
            <w:tcW w:w="518" w:type="pct"/>
          </w:tcPr>
          <w:p w:rsidR="004B211A" w:rsidRPr="00941EC2" w:rsidRDefault="004B211A" w:rsidP="0001768E">
            <w:r w:rsidRPr="00941EC2">
              <w:t>86.07</w:t>
            </w:r>
          </w:p>
          <w:p w:rsidR="004B211A" w:rsidRPr="00941EC2" w:rsidRDefault="004B211A" w:rsidP="0001768E">
            <w:r w:rsidRPr="00941EC2">
              <w:t>[83.8-88.1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84.34</w:t>
            </w:r>
          </w:p>
          <w:p w:rsidR="004B211A" w:rsidRPr="00941EC2" w:rsidRDefault="004B211A" w:rsidP="0001768E">
            <w:r w:rsidRPr="00941EC2">
              <w:t>[82.0-86.5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87.52</w:t>
            </w:r>
          </w:p>
          <w:p w:rsidR="004B211A" w:rsidRPr="00941EC2" w:rsidRDefault="004B211A" w:rsidP="0001768E">
            <w:r w:rsidRPr="00941EC2">
              <w:t>[85.4-89.5]</w:t>
            </w:r>
          </w:p>
        </w:tc>
        <w:tc>
          <w:tcPr>
            <w:tcW w:w="413" w:type="pct"/>
          </w:tcPr>
          <w:p w:rsidR="004B211A" w:rsidRPr="00941EC2" w:rsidRDefault="004B211A" w:rsidP="0001768E">
            <w:r w:rsidRPr="00941EC2">
              <w:t>94.7</w:t>
            </w:r>
          </w:p>
          <w:p w:rsidR="004B211A" w:rsidRPr="00941EC2" w:rsidRDefault="004B211A" w:rsidP="0001768E">
            <w:r w:rsidRPr="00941EC2">
              <w:t>[93.1-96.0]</w:t>
            </w:r>
          </w:p>
        </w:tc>
        <w:tc>
          <w:tcPr>
            <w:tcW w:w="731" w:type="pct"/>
          </w:tcPr>
          <w:p w:rsidR="004B211A" w:rsidRPr="00941EC2" w:rsidRDefault="004B211A" w:rsidP="0001768E">
            <w:r>
              <w:t>95.3</w:t>
            </w:r>
          </w:p>
          <w:p w:rsidR="004B211A" w:rsidRPr="00941EC2" w:rsidRDefault="004B211A" w:rsidP="0001768E">
            <w:r>
              <w:t>[93.7-96.5</w:t>
            </w:r>
            <w:r w:rsidRPr="00941EC2">
              <w:t>]</w:t>
            </w:r>
          </w:p>
        </w:tc>
      </w:tr>
    </w:tbl>
    <w:p w:rsidR="00AD2475" w:rsidRPr="00F6243D" w:rsidRDefault="00AD2475" w:rsidP="00AD2475">
      <w:pPr>
        <w:spacing w:line="480" w:lineRule="auto"/>
        <w:rPr>
          <w:sz w:val="24"/>
          <w:szCs w:val="24"/>
        </w:rPr>
      </w:pPr>
      <w:r w:rsidRPr="00F6243D">
        <w:rPr>
          <w:sz w:val="24"/>
          <w:szCs w:val="24"/>
        </w:rPr>
        <w:t>DSL denotes the number of disease susceptibility markers. Machine learning test is based on ensemble learning variation 1 with the following components: logistic regression, support vector machine with linear kernel and random forests with m</w:t>
      </w:r>
      <w:r w:rsidRPr="00F6243D">
        <w:rPr>
          <w:sz w:val="24"/>
          <w:szCs w:val="24"/>
          <w:vertAlign w:val="subscript"/>
        </w:rPr>
        <w:t>try</w:t>
      </w:r>
      <w:r w:rsidRPr="00F6243D">
        <w:rPr>
          <w:sz w:val="24"/>
          <w:szCs w:val="24"/>
        </w:rPr>
        <w:t xml:space="preserve"> = 1 and n</w:t>
      </w:r>
      <w:r w:rsidRPr="00F6243D">
        <w:rPr>
          <w:sz w:val="24"/>
          <w:szCs w:val="24"/>
          <w:vertAlign w:val="subscript"/>
        </w:rPr>
        <w:t>tree</w:t>
      </w:r>
      <w:r w:rsidRPr="00F6243D">
        <w:rPr>
          <w:sz w:val="24"/>
          <w:szCs w:val="24"/>
        </w:rPr>
        <w:t xml:space="preserve"> = 1000.</w:t>
      </w:r>
    </w:p>
    <w:p w:rsidR="004B211A" w:rsidRPr="00C94E44" w:rsidRDefault="004B211A" w:rsidP="004B211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B211A" w:rsidRDefault="004B211A" w:rsidP="004B211A"/>
    <w:p w:rsidR="004B211A" w:rsidRDefault="004B211A" w:rsidP="004B211A"/>
    <w:p w:rsidR="004B211A" w:rsidRDefault="004B211A" w:rsidP="004B211A">
      <w:bookmarkStart w:id="0" w:name="_GoBack"/>
      <w:bookmarkEnd w:id="0"/>
    </w:p>
    <w:sectPr w:rsidR="004B211A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C0DD8"/>
    <w:rsid w:val="001C21A9"/>
    <w:rsid w:val="001D1E36"/>
    <w:rsid w:val="00217A6B"/>
    <w:rsid w:val="00235439"/>
    <w:rsid w:val="00250E83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2980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C7779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44CD3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92E71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3</cp:revision>
  <dcterms:created xsi:type="dcterms:W3CDTF">2015-11-13T05:55:00Z</dcterms:created>
  <dcterms:modified xsi:type="dcterms:W3CDTF">2015-11-13T06:05:00Z</dcterms:modified>
</cp:coreProperties>
</file>